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BB668" w14:textId="77777777" w:rsidR="00D15057" w:rsidRDefault="00D15057">
      <w:pPr>
        <w:rPr>
          <w:rFonts w:ascii="Times New Roman" w:eastAsia="Times New Roman" w:hAnsi="Times New Roman" w:cs="Times New Roman"/>
          <w:b/>
          <w:bCs/>
        </w:rPr>
      </w:pPr>
    </w:p>
    <w:p w14:paraId="15D17BCA" w14:textId="77777777" w:rsidR="00D15057" w:rsidRDefault="00000000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</w:rPr>
        <w:t>S5 Table. ANOVA test on cluster independence for k-means groups</w:t>
      </w:r>
      <w:r>
        <w:rPr>
          <w:rFonts w:ascii="Times New Roman" w:eastAsia="Times New Roman" w:hAnsi="Times New Roman" w:cs="Times New Roman"/>
          <w:color w:val="000000"/>
        </w:rPr>
        <w:br/>
      </w:r>
    </w:p>
    <w:tbl>
      <w:tblPr>
        <w:tblStyle w:val="a3"/>
        <w:tblW w:w="14451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693"/>
        <w:gridCol w:w="2410"/>
        <w:gridCol w:w="2268"/>
        <w:gridCol w:w="3402"/>
        <w:gridCol w:w="4678"/>
      </w:tblGrid>
      <w:tr w:rsidR="00D15057" w14:paraId="47383BCC" w14:textId="77777777">
        <w:trPr>
          <w:trHeight w:val="60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6BD37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uster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5AFBC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3A773" w14:textId="44F74700" w:rsidR="00D15057" w:rsidRDefault="005464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A01">
              <w:rPr>
                <w:rFonts w:ascii="Times New Roman" w:eastAsia="Times New Roman" w:hAnsi="Times New Roman" w:cs="Times New Roman"/>
                <w:b/>
                <w:bCs/>
              </w:rPr>
              <w:t>F-statistics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BACD7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er CI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26136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per CI</w:t>
            </w:r>
          </w:p>
        </w:tc>
      </w:tr>
      <w:tr w:rsidR="00D15057" w14:paraId="0BE77985" w14:textId="77777777">
        <w:trPr>
          <w:trHeight w:val="60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AD028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, 1)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08092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6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4C69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D3D25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FAEF4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</w:tr>
      <w:tr w:rsidR="00D15057" w14:paraId="699653F0" w14:textId="77777777">
        <w:trPr>
          <w:trHeight w:val="60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DA39B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, 2)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A454D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18C90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A583C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7F387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D15057" w14:paraId="03FC10F3" w14:textId="77777777">
        <w:trPr>
          <w:trHeight w:val="60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F0C7B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, 2)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EB2EA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6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26185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2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41318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D4926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5</w:t>
            </w:r>
          </w:p>
        </w:tc>
      </w:tr>
    </w:tbl>
    <w:p w14:paraId="2A5951A8" w14:textId="77777777" w:rsidR="008C6A01" w:rsidRDefault="00000000">
      <w:pPr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  <w:r>
        <w:rPr>
          <w:rFonts w:ascii="Times New Roman" w:eastAsia="Times New Roman" w:hAnsi="Times New Roman" w:cs="Times New Roman"/>
          <w:b/>
          <w:bCs/>
          <w:i/>
          <w:iCs/>
        </w:rPr>
        <w:t>Note: The test is symmetric, meaning the comparison between cluster (0, 2) is equivalent to the comparison between cluster (2, 0)</w:t>
      </w:r>
      <w:r>
        <w:rPr>
          <w:rFonts w:ascii="Times New Roman" w:eastAsia="Times New Roman" w:hAnsi="Times New Roman" w:cs="Times New Roman"/>
          <w:b/>
          <w:bCs/>
          <w:i/>
          <w:iCs/>
        </w:rPr>
        <w:br/>
        <w:t>H</w:t>
      </w:r>
      <w:r>
        <w:rPr>
          <w:rFonts w:ascii="Times New Roman" w:eastAsia="Times New Roman" w:hAnsi="Times New Roman" w:cs="Times New Roman"/>
          <w:b/>
          <w:bCs/>
          <w:i/>
          <w:iCs/>
          <w:vertAlign w:val="subscript"/>
        </w:rPr>
        <w:t>o</w:t>
      </w:r>
      <w:r>
        <w:rPr>
          <w:rFonts w:ascii="Times New Roman" w:eastAsia="Times New Roman" w:hAnsi="Times New Roman" w:cs="Times New Roman"/>
          <w:b/>
          <w:bCs/>
          <w:i/>
          <w:iCs/>
        </w:rPr>
        <w:t>:</w:t>
      </w:r>
      <w:r>
        <w:rPr>
          <w:rFonts w:ascii="Arial" w:eastAsia="Arial" w:hAnsi="Arial" w:cs="Arial"/>
          <w:b/>
          <w:bCs/>
          <w:i/>
          <w:iCs/>
          <w:color w:val="767676"/>
          <w:sz w:val="21"/>
          <w:szCs w:val="21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iCs/>
        </w:rPr>
        <w:t>the mean of the three groups(clusters) is the same. *, **, and *** indicate significance at the 10 percent, 5 percent, and 1 percent levels, respectively.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iCs/>
        </w:rPr>
        <w:t>ANOVA test works by comparing the full groups. We accept Ho, this means that the clusters are the same, and there are no significant differences between the clusters.</w:t>
      </w:r>
    </w:p>
    <w:p w14:paraId="7822DB18" w14:textId="36C7CEE7" w:rsidR="00D15057" w:rsidRDefault="00000000">
      <w:pP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i/>
          <w:iCs/>
        </w:rPr>
        <w:br/>
      </w:r>
      <w:r>
        <w:rPr>
          <w:rFonts w:ascii="Times New Roman" w:eastAsia="Times New Roman" w:hAnsi="Times New Roman" w:cs="Times New Roman"/>
          <w:color w:val="000000"/>
        </w:rPr>
        <w:br/>
      </w:r>
      <w:r>
        <w:rPr>
          <w:rFonts w:ascii="Times New Roman" w:eastAsia="Times New Roman" w:hAnsi="Times New Roman" w:cs="Times New Roman"/>
          <w:b/>
          <w:bCs/>
          <w:i/>
          <w:iCs/>
        </w:rPr>
        <w:br/>
      </w:r>
      <w:r>
        <w:rPr>
          <w:rFonts w:ascii="Times New Roman" w:eastAsia="Times New Roman" w:hAnsi="Times New Roman" w:cs="Times New Roman"/>
          <w:b/>
          <w:bCs/>
          <w:i/>
          <w:iCs/>
        </w:rPr>
        <w:br/>
      </w:r>
    </w:p>
    <w:p w14:paraId="6C3C16FC" w14:textId="77777777" w:rsidR="00D15057" w:rsidRDefault="00D15057">
      <w:pPr>
        <w:rPr>
          <w:rFonts w:ascii="Times New Roman" w:eastAsia="Times New Roman" w:hAnsi="Times New Roman" w:cs="Times New Roman"/>
          <w:b/>
          <w:bCs/>
        </w:rPr>
      </w:pPr>
    </w:p>
    <w:p w14:paraId="584AB7B5" w14:textId="77777777" w:rsidR="00D15057" w:rsidRDefault="00D15057">
      <w:pPr>
        <w:rPr>
          <w:rFonts w:ascii="Times New Roman" w:eastAsia="Times New Roman" w:hAnsi="Times New Roman" w:cs="Times New Roman"/>
          <w:b/>
          <w:bCs/>
        </w:rPr>
      </w:pPr>
    </w:p>
    <w:p w14:paraId="457685D4" w14:textId="77777777" w:rsidR="00D15057" w:rsidRDefault="00D15057">
      <w:pPr>
        <w:rPr>
          <w:rFonts w:ascii="Times New Roman" w:eastAsia="Times New Roman" w:hAnsi="Times New Roman" w:cs="Times New Roman"/>
          <w:b/>
          <w:bCs/>
        </w:rPr>
      </w:pPr>
    </w:p>
    <w:sectPr w:rsidR="00D15057">
      <w:pgSz w:w="16834" w:h="11909" w:orient="landscape"/>
      <w:pgMar w:top="1134" w:right="1134" w:bottom="1134" w:left="1134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  <w:embedRegular r:id="rId1" w:fontKey="{04A900D5-A84D-467D-B1AD-4E479D0D4991}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  <w:embedItalic r:id="rId2" w:fontKey="{0563953C-6BD9-413F-B9E7-61936D280D00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4B21F2"/>
    <w:multiLevelType w:val="multilevel"/>
    <w:tmpl w:val="10D63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86773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057"/>
    <w:rsid w:val="0012207E"/>
    <w:rsid w:val="001D08EC"/>
    <w:rsid w:val="00213C74"/>
    <w:rsid w:val="00283193"/>
    <w:rsid w:val="00360F77"/>
    <w:rsid w:val="004A6EAC"/>
    <w:rsid w:val="005344ED"/>
    <w:rsid w:val="005464E0"/>
    <w:rsid w:val="0069567E"/>
    <w:rsid w:val="008C6A01"/>
    <w:rsid w:val="00B80B99"/>
    <w:rsid w:val="00D15057"/>
    <w:rsid w:val="00DB73F4"/>
    <w:rsid w:val="00E30B69"/>
    <w:rsid w:val="00E42D31"/>
    <w:rsid w:val="00E63521"/>
    <w:rsid w:val="00FA2044"/>
    <w:rsid w:val="00FD5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D0D3F"/>
  <w15:docId w15:val="{906A7A5C-19F9-4DE7-9D10-9CE20FDB9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Liberation Serif" w:hAnsi="Liberation Serif" w:cs="Liberation Serif"/>
        <w:sz w:val="24"/>
        <w:szCs w:val="24"/>
        <w:lang w:val="en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bCs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bCs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bCs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bCs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bCs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bCs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bCs/>
      <w:sz w:val="72"/>
      <w:szCs w:val="72"/>
    </w:rPr>
  </w:style>
  <w:style w:type="paragraph" w:customStyle="1" w:styleId="Heading">
    <w:name w:val="Heading"/>
    <w:next w:val="Corpotesto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Corpotesto">
    <w:name w:val="Body Text"/>
    <w:pPr>
      <w:spacing w:after="140" w:line="276" w:lineRule="auto"/>
    </w:pPr>
  </w:style>
  <w:style w:type="paragraph" w:styleId="Elenco">
    <w:name w:val="List"/>
    <w:basedOn w:val="Corpotesto"/>
  </w:style>
  <w:style w:type="paragraph" w:styleId="Didascalia">
    <w:name w:val="caption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qFormat/>
    <w:pPr>
      <w:suppressLineNumbers/>
    </w:pPr>
  </w:style>
  <w:style w:type="paragraph" w:styleId="Paragrafoelenco">
    <w:name w:val="List Paragraph"/>
    <w:uiPriority w:val="34"/>
    <w:qFormat/>
    <w:rsid w:val="00E554D3"/>
    <w:pPr>
      <w:ind w:left="720"/>
      <w:contextualSpacing/>
    </w:pPr>
    <w:rPr>
      <w:rFonts w:cs="Mangal"/>
      <w:szCs w:val="21"/>
    </w:rPr>
  </w:style>
  <w:style w:type="table" w:styleId="Grigliatabella">
    <w:name w:val="Table Grid"/>
    <w:basedOn w:val="Tabellanormale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iCs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30" w:type="dxa"/>
        <w:bottom w:w="0" w:type="dxa"/>
        <w:right w:w="3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</w:tblPr>
  </w:style>
  <w:style w:type="paragraph" w:styleId="NormaleWeb">
    <w:name w:val="Normal (Web)"/>
    <w:basedOn w:val="Normale"/>
    <w:uiPriority w:val="99"/>
    <w:semiHidden/>
    <w:unhideWhenUsed/>
    <w:rsid w:val="00FA2044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lXattQVGu8LI+aWNVz/kJ0JtoRg==">CgMxLjA4AHIhMTVQaEZxRV9zblZGS3I4VHZYYnppMGFjTHJIV1JUcUZ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aio 24</dc:creator>
  <cp:lastModifiedBy>Monica Giancotti</cp:lastModifiedBy>
  <cp:revision>3</cp:revision>
  <dcterms:created xsi:type="dcterms:W3CDTF">2026-01-25T14:29:00Z</dcterms:created>
  <dcterms:modified xsi:type="dcterms:W3CDTF">2026-01-25T14:29:00Z</dcterms:modified>
</cp:coreProperties>
</file>